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aseline characteristics of external validation cohort</w:t>
      </w:r>
    </w:p>
    <w:tbl>
      <w:tblPr>
        <w:tblW w:w="139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1"/>
        <w:gridCol w:w="2489"/>
        <w:gridCol w:w="2850"/>
        <w:gridCol w:w="2690"/>
      </w:tblGrid>
      <w:tr>
        <w:trPr>
          <w:trHeight w:val="266" w:hRule="atLeast"/>
        </w:trPr>
        <w:tc>
          <w:tcPr>
            <w:tcW w:w="59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FP transfusion 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FP transfusion</w:t>
            </w:r>
          </w:p>
        </w:tc>
      </w:tr>
      <w:tr>
        <w:trPr>
          <w:trHeight w:val="90" w:hRule="atLeast"/>
        </w:trPr>
        <w:tc>
          <w:tcPr>
            <w:tcW w:w="59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 = 294)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 = 174)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 = 120)</w:t>
            </w:r>
          </w:p>
        </w:tc>
      </w:tr>
      <w:tr>
        <w:trPr/>
        <w:tc>
          <w:tcPr>
            <w:tcW w:w="59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der (men/women)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4/110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9/65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/45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.0 ± 14.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.4 ± 14.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.7 ± 14.6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(1.7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(1.7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(1.7)</w:t>
            </w:r>
          </w:p>
        </w:tc>
      </w:tr>
      <w:tr>
        <w:trPr>
          <w:trHeight w:val="90" w:hRule="atLeast"/>
        </w:trPr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&gt; 30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60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 (32.3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(34.5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 (29.2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&gt; 60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4 (66.0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1 (63.8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3 (69.2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cohol abuse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 (28.6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 (29.9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(26.7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sopressor (first 24 hours)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0 (64.6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0 (80.5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 (41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chanical ventilation (first 24 hours)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3 (48.6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 (52.3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 (43.3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nal replacement therapy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 (27.2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 (35.1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(15.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>
          <w:trHeight w:val="122" w:hRule="atLeast"/>
        </w:trPr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S scor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15–15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15–15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13–1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22" w:hRule="atLeast"/>
        </w:trPr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FA scor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(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1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 (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12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 (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6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PACHE Ⅱ scor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1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21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 (1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24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1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1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gestive heart failure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 (20.7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(18.4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 (24.2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rdiac arrhythmias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 (7.8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6.9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 (9.2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ertension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7 (50.0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 (44.8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 (57.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ronic pulmonary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 (9.2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 (8.0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 (10.8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nal failure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 (21.1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 (17.8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 (25.8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ver disease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(20.4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(25.9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12.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olid tumor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(15.0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16.1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(13.3)</w:t>
            </w:r>
          </w:p>
        </w:tc>
      </w:tr>
      <w:tr>
        <w:trPr/>
        <w:tc>
          <w:tcPr>
            <w:tcW w:w="593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4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abetes, n (%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6 (32.7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 (29.9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(36.7)</w:t>
            </w:r>
          </w:p>
        </w:tc>
      </w:tr>
      <w:tr>
        <w:trPr/>
        <w:tc>
          <w:tcPr>
            <w:tcW w:w="593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spital LOS (days)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0 (8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25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0 (4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24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.5 (9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–27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P-value &lt; 0.05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*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P-value &lt; 0.01.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Data were expressed a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ea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andard deviatio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median (inter-quartile range) 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frequency 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(percentage).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APACHE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Ⅱ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  <w:lang w:val="en-US" w:eastAsia="zh-CN"/>
        </w:rPr>
        <w:t xml:space="preserve">Acute Physiology and Chronic Health Evaluation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Ⅱ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FFP, fresh frozen plasma;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GCS, Glasgow coma scale;</w:t>
      </w: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LOS, length of stay; SOFA, Sequential Organ Failure Assessmen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虎狼</dc:creator>
  <dc:description/>
  <dc:language>en-US</dc:language>
  <cp:lastModifiedBy>Wei Zhou</cp:lastModifiedBy>
  <dcterms:modified xsi:type="dcterms:W3CDTF">2021-06-01T14:35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